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DD43C" w14:textId="1EBF9DD4" w:rsidR="004C67E7" w:rsidRDefault="008E1A0E">
      <w:pPr>
        <w:rPr>
          <w:lang w:val="en-PH"/>
        </w:rPr>
      </w:pPr>
      <w:r>
        <w:t xml:space="preserve">Additional </w:t>
      </w:r>
      <w:r w:rsidR="0067055B">
        <w:rPr>
          <w:lang w:val="en-PH"/>
        </w:rPr>
        <w:t xml:space="preserve">File </w:t>
      </w:r>
      <w:r w:rsidR="003F7372">
        <w:rPr>
          <w:lang w:val="en-PH"/>
        </w:rPr>
        <w:t>5</w:t>
      </w:r>
      <w:r w:rsidR="0067055B">
        <w:rPr>
          <w:lang w:val="en-PH"/>
        </w:rPr>
        <w:t xml:space="preserve">. Cross-tabulations with reading about family planning in a newspaper or magazine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559"/>
      </w:tblGrid>
      <w:tr w:rsidR="0067055B" w:rsidRPr="00D635D4" w14:paraId="7EAF2951" w14:textId="77777777" w:rsidTr="0067055B">
        <w:trPr>
          <w:trHeight w:val="317"/>
        </w:trPr>
        <w:tc>
          <w:tcPr>
            <w:tcW w:w="3823" w:type="dxa"/>
          </w:tcPr>
          <w:p w14:paraId="077F071F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bookmarkStart w:id="0" w:name="_Hlk115330388"/>
          </w:p>
        </w:tc>
        <w:tc>
          <w:tcPr>
            <w:tcW w:w="1984" w:type="dxa"/>
            <w:vAlign w:val="center"/>
          </w:tcPr>
          <w:p w14:paraId="2F40ED41" w14:textId="3837912B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d not read about family planning in a newspaper or magazine</w:t>
            </w:r>
          </w:p>
        </w:tc>
        <w:tc>
          <w:tcPr>
            <w:tcW w:w="1985" w:type="dxa"/>
            <w:vAlign w:val="center"/>
          </w:tcPr>
          <w:p w14:paraId="68DAAAE8" w14:textId="2BA5226A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ad about family planning in a newspaper or magazine</w:t>
            </w:r>
          </w:p>
        </w:tc>
        <w:tc>
          <w:tcPr>
            <w:tcW w:w="1559" w:type="dxa"/>
            <w:vAlign w:val="center"/>
          </w:tcPr>
          <w:p w14:paraId="27DB6D62" w14:textId="77777777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635D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7055B" w:rsidRPr="00D635D4" w14:paraId="0175D0E6" w14:textId="77777777" w:rsidTr="00AD7A6A">
        <w:trPr>
          <w:trHeight w:val="393"/>
        </w:trPr>
        <w:tc>
          <w:tcPr>
            <w:tcW w:w="3823" w:type="dxa"/>
            <w:vAlign w:val="center"/>
          </w:tcPr>
          <w:p w14:paraId="20D0F825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information about contraception on the internet</w:t>
            </w:r>
          </w:p>
        </w:tc>
        <w:tc>
          <w:tcPr>
            <w:tcW w:w="1984" w:type="dxa"/>
            <w:vAlign w:val="center"/>
          </w:tcPr>
          <w:p w14:paraId="0BCC76B1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F21036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64AC08" w14:textId="77777777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AD7A6A" w:rsidRPr="00D635D4" w14:paraId="33CA8E50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1FDBB6B0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4AFC3B14" w14:textId="5C79C9BE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2,939 (94.72)</w:t>
            </w:r>
          </w:p>
        </w:tc>
        <w:tc>
          <w:tcPr>
            <w:tcW w:w="1985" w:type="dxa"/>
            <w:vAlign w:val="center"/>
          </w:tcPr>
          <w:p w14:paraId="49735BFF" w14:textId="63624A16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149 (5.28)</w:t>
            </w:r>
          </w:p>
        </w:tc>
        <w:tc>
          <w:tcPr>
            <w:tcW w:w="1559" w:type="dxa"/>
            <w:vMerge w:val="restart"/>
            <w:vAlign w:val="center"/>
          </w:tcPr>
          <w:p w14:paraId="699D332E" w14:textId="78DEC81E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AD7A6A" w:rsidRPr="00D635D4" w14:paraId="077CE163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7CC2596B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46ED4D37" w14:textId="4C6318A3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1,501 (72.11)</w:t>
            </w:r>
          </w:p>
        </w:tc>
        <w:tc>
          <w:tcPr>
            <w:tcW w:w="1985" w:type="dxa"/>
            <w:vAlign w:val="center"/>
          </w:tcPr>
          <w:p w14:paraId="18B80DD3" w14:textId="07A6D7BE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531 (27.89)</w:t>
            </w:r>
          </w:p>
        </w:tc>
        <w:tc>
          <w:tcPr>
            <w:tcW w:w="1559" w:type="dxa"/>
            <w:vMerge/>
            <w:vAlign w:val="center"/>
          </w:tcPr>
          <w:p w14:paraId="67F71F22" w14:textId="77777777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AD7A6A" w:rsidRPr="00D635D4" w14:paraId="03F36CE8" w14:textId="77777777" w:rsidTr="0067055B">
        <w:trPr>
          <w:trHeight w:val="317"/>
        </w:trPr>
        <w:tc>
          <w:tcPr>
            <w:tcW w:w="3823" w:type="dxa"/>
            <w:vAlign w:val="center"/>
          </w:tcPr>
          <w:p w14:paraId="5CDF4B29" w14:textId="77777777" w:rsidR="00AD7A6A" w:rsidRPr="00D635D4" w:rsidRDefault="00AD7A6A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radio last few months</w:t>
            </w:r>
          </w:p>
        </w:tc>
        <w:tc>
          <w:tcPr>
            <w:tcW w:w="1984" w:type="dxa"/>
            <w:vAlign w:val="center"/>
          </w:tcPr>
          <w:p w14:paraId="7D534692" w14:textId="77777777" w:rsidR="00AD7A6A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EC757B4" w14:textId="77777777" w:rsidR="00AD7A6A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7CA095" w14:textId="77777777" w:rsidR="00AD7A6A" w:rsidRPr="00D635D4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AD7A6A" w:rsidRPr="00D635D4" w14:paraId="1D94930C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2CA5B209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6BABCE1F" w14:textId="4A190D5F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3,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574 (92.03)</w:t>
            </w:r>
          </w:p>
        </w:tc>
        <w:tc>
          <w:tcPr>
            <w:tcW w:w="1985" w:type="dxa"/>
            <w:vAlign w:val="center"/>
          </w:tcPr>
          <w:p w14:paraId="390F66B6" w14:textId="1F6E2D92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246 (7.97)</w:t>
            </w:r>
          </w:p>
        </w:tc>
        <w:tc>
          <w:tcPr>
            <w:tcW w:w="1559" w:type="dxa"/>
            <w:vMerge w:val="restart"/>
            <w:vAlign w:val="center"/>
          </w:tcPr>
          <w:p w14:paraId="1EE419E1" w14:textId="48C0380D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AD7A6A" w:rsidRPr="00D635D4" w14:paraId="0293658E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67D9EFD3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2ED261E5" w14:textId="265DB369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66 (63.42)</w:t>
            </w:r>
          </w:p>
        </w:tc>
        <w:tc>
          <w:tcPr>
            <w:tcW w:w="1985" w:type="dxa"/>
            <w:vAlign w:val="center"/>
          </w:tcPr>
          <w:p w14:paraId="58026BC7" w14:textId="7795BFB8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434 (36.58)</w:t>
            </w:r>
          </w:p>
        </w:tc>
        <w:tc>
          <w:tcPr>
            <w:tcW w:w="1559" w:type="dxa"/>
            <w:vMerge/>
            <w:vAlign w:val="center"/>
          </w:tcPr>
          <w:p w14:paraId="6FED861C" w14:textId="77777777" w:rsidR="00AD7A6A" w:rsidRPr="00D635D4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7055B" w:rsidRPr="00D635D4" w14:paraId="79C26830" w14:textId="77777777" w:rsidTr="0067055B">
        <w:trPr>
          <w:trHeight w:val="317"/>
        </w:trPr>
        <w:tc>
          <w:tcPr>
            <w:tcW w:w="3823" w:type="dxa"/>
            <w:vAlign w:val="center"/>
          </w:tcPr>
          <w:p w14:paraId="6BAB9F9F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TV last few months</w:t>
            </w:r>
          </w:p>
        </w:tc>
        <w:tc>
          <w:tcPr>
            <w:tcW w:w="1984" w:type="dxa"/>
            <w:vAlign w:val="center"/>
          </w:tcPr>
          <w:p w14:paraId="321788F5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BEDE2AA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1D6E6D" w14:textId="77777777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AD7A6A" w:rsidRPr="00D635D4" w14:paraId="41A78FB6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3223F5DB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289BB0E5" w14:textId="75D01896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2,358 (95.20)</w:t>
            </w:r>
          </w:p>
        </w:tc>
        <w:tc>
          <w:tcPr>
            <w:tcW w:w="1985" w:type="dxa"/>
            <w:vAlign w:val="center"/>
          </w:tcPr>
          <w:p w14:paraId="77DE0EF7" w14:textId="2574867D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94 (4.80)</w:t>
            </w:r>
          </w:p>
        </w:tc>
        <w:tc>
          <w:tcPr>
            <w:tcW w:w="1559" w:type="dxa"/>
            <w:vMerge w:val="restart"/>
            <w:vAlign w:val="center"/>
          </w:tcPr>
          <w:p w14:paraId="1CF10867" w14:textId="5EF1BC05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AD7A6A" w:rsidRPr="00D635D4" w14:paraId="24F93BE7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544117AD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60362A87" w14:textId="4204C1AB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2,082 (76.33)</w:t>
            </w:r>
          </w:p>
        </w:tc>
        <w:tc>
          <w:tcPr>
            <w:tcW w:w="1985" w:type="dxa"/>
            <w:vAlign w:val="center"/>
          </w:tcPr>
          <w:p w14:paraId="190A5F5A" w14:textId="5E448313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586 (23.67)</w:t>
            </w:r>
          </w:p>
        </w:tc>
        <w:tc>
          <w:tcPr>
            <w:tcW w:w="1559" w:type="dxa"/>
            <w:vMerge/>
            <w:vAlign w:val="center"/>
          </w:tcPr>
          <w:p w14:paraId="3DF8BF29" w14:textId="77777777" w:rsidR="00AD7A6A" w:rsidRPr="00D635D4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7055B" w:rsidRPr="00D635D4" w14:paraId="11C50BFA" w14:textId="77777777" w:rsidTr="0067055B">
        <w:trPr>
          <w:trHeight w:val="317"/>
        </w:trPr>
        <w:tc>
          <w:tcPr>
            <w:tcW w:w="3823" w:type="dxa"/>
            <w:vAlign w:val="center"/>
          </w:tcPr>
          <w:p w14:paraId="2E4DC855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about family planning text messages on mobile phone</w:t>
            </w:r>
          </w:p>
        </w:tc>
        <w:tc>
          <w:tcPr>
            <w:tcW w:w="1984" w:type="dxa"/>
            <w:vAlign w:val="center"/>
          </w:tcPr>
          <w:p w14:paraId="790B3353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BCFE2C" w14:textId="77777777" w:rsidR="0067055B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6FC41D" w14:textId="77777777" w:rsidR="0067055B" w:rsidRPr="00D635D4" w:rsidRDefault="0067055B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AD7A6A" w:rsidRPr="00D635D4" w14:paraId="3322DE42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4F693F79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13B4F401" w14:textId="3111C7C7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4,297 (86.48)</w:t>
            </w:r>
          </w:p>
        </w:tc>
        <w:tc>
          <w:tcPr>
            <w:tcW w:w="1985" w:type="dxa"/>
            <w:vAlign w:val="center"/>
          </w:tcPr>
          <w:p w14:paraId="2001852F" w14:textId="5DD9FF3F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580 (13.52)</w:t>
            </w:r>
          </w:p>
        </w:tc>
        <w:tc>
          <w:tcPr>
            <w:tcW w:w="1559" w:type="dxa"/>
            <w:vMerge w:val="restart"/>
            <w:vAlign w:val="center"/>
          </w:tcPr>
          <w:p w14:paraId="755F261A" w14:textId="7941C9DF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AD7A6A" w:rsidRPr="00D635D4" w14:paraId="72D80F50" w14:textId="77777777" w:rsidTr="00AD7A6A">
        <w:trPr>
          <w:trHeight w:val="54"/>
        </w:trPr>
        <w:tc>
          <w:tcPr>
            <w:tcW w:w="3823" w:type="dxa"/>
            <w:vAlign w:val="center"/>
          </w:tcPr>
          <w:p w14:paraId="5BB55FC5" w14:textId="77777777" w:rsidR="00AD7A6A" w:rsidRPr="00D635D4" w:rsidRDefault="00AD7A6A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5827E194" w14:textId="24C9D68F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143 (58.13)</w:t>
            </w:r>
          </w:p>
        </w:tc>
        <w:tc>
          <w:tcPr>
            <w:tcW w:w="1985" w:type="dxa"/>
            <w:vAlign w:val="center"/>
          </w:tcPr>
          <w:p w14:paraId="0D05E2E1" w14:textId="6F3A0E59" w:rsidR="00AD7A6A" w:rsidRPr="00AD7A6A" w:rsidRDefault="00AD7A6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AD7A6A">
              <w:rPr>
                <w:rFonts w:ascii="Calibri" w:hAnsi="Calibri" w:cs="Calibri"/>
                <w:bCs/>
                <w:sz w:val="20"/>
                <w:szCs w:val="20"/>
              </w:rPr>
              <w:t>100 (41.87)</w:t>
            </w:r>
          </w:p>
        </w:tc>
        <w:tc>
          <w:tcPr>
            <w:tcW w:w="1559" w:type="dxa"/>
            <w:vMerge/>
            <w:vAlign w:val="center"/>
          </w:tcPr>
          <w:p w14:paraId="35DD8BBC" w14:textId="77777777" w:rsidR="00AD7A6A" w:rsidRPr="00D635D4" w:rsidRDefault="00AD7A6A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67055B" w:rsidRPr="00D635D4" w14:paraId="06D9E8D2" w14:textId="77777777" w:rsidTr="0067055B">
        <w:trPr>
          <w:trHeight w:val="114"/>
        </w:trPr>
        <w:tc>
          <w:tcPr>
            <w:tcW w:w="3823" w:type="dxa"/>
            <w:shd w:val="clear" w:color="auto" w:fill="auto"/>
          </w:tcPr>
          <w:p w14:paraId="65D062B3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1984" w:type="dxa"/>
            <w:shd w:val="clear" w:color="auto" w:fill="auto"/>
          </w:tcPr>
          <w:p w14:paraId="066769F0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857C7CC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A98AC02" w14:textId="77777777" w:rsidR="0067055B" w:rsidRPr="00D635D4" w:rsidRDefault="0067055B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67055B" w:rsidRPr="00D635D4" w14:paraId="569EBEE6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0C57C14" w14:textId="77777777" w:rsidR="0067055B" w:rsidRPr="00D635D4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Poor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360985" w14:textId="03DBBAEF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,106 (89.7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180FB4" w14:textId="0D7EF4AD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04 (10.28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51F44CE" w14:textId="28AC182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67055B" w:rsidRPr="00D635D4" w14:paraId="73F7DF10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30E65DB" w14:textId="77777777" w:rsidR="0067055B" w:rsidRPr="00D635D4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Poor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665666" w14:textId="4A67B5FD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,070 (86.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0D9113" w14:textId="2EAA265F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43 (13.90)</w:t>
            </w:r>
          </w:p>
        </w:tc>
        <w:tc>
          <w:tcPr>
            <w:tcW w:w="1559" w:type="dxa"/>
            <w:vMerge/>
            <w:shd w:val="clear" w:color="auto" w:fill="auto"/>
          </w:tcPr>
          <w:p w14:paraId="7A834FDA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D635D4" w14:paraId="7DD1430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7356460" w14:textId="77777777" w:rsidR="0067055B" w:rsidRPr="00D635D4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Midd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585838" w14:textId="259E9570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55 (82.5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3D2FAA" w14:textId="6C8133CE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5 (17.44)</w:t>
            </w:r>
          </w:p>
        </w:tc>
        <w:tc>
          <w:tcPr>
            <w:tcW w:w="1559" w:type="dxa"/>
            <w:vMerge/>
            <w:shd w:val="clear" w:color="auto" w:fill="auto"/>
          </w:tcPr>
          <w:p w14:paraId="145A6600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D635D4" w14:paraId="628F66A2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005C586" w14:textId="77777777" w:rsidR="0067055B" w:rsidRPr="00D635D4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Ric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779F4A" w14:textId="4224DB22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50 (82.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26AC29" w14:textId="5B5C8818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44 (7.89)</w:t>
            </w:r>
          </w:p>
        </w:tc>
        <w:tc>
          <w:tcPr>
            <w:tcW w:w="1559" w:type="dxa"/>
            <w:vMerge/>
            <w:shd w:val="clear" w:color="auto" w:fill="auto"/>
          </w:tcPr>
          <w:p w14:paraId="66A73EF0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D635D4" w14:paraId="4811FC3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26138BB" w14:textId="77777777" w:rsidR="0067055B" w:rsidRPr="00D635D4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Rich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CA3CA4" w14:textId="23C9D778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59 (84.6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855032" w14:textId="1030A198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4 (15.35)</w:t>
            </w:r>
          </w:p>
        </w:tc>
        <w:tc>
          <w:tcPr>
            <w:tcW w:w="1559" w:type="dxa"/>
            <w:vMerge/>
            <w:shd w:val="clear" w:color="auto" w:fill="auto"/>
          </w:tcPr>
          <w:p w14:paraId="4062683A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D635D4" w14:paraId="23416029" w14:textId="77777777" w:rsidTr="0067055B">
        <w:trPr>
          <w:trHeight w:val="114"/>
        </w:trPr>
        <w:tc>
          <w:tcPr>
            <w:tcW w:w="3823" w:type="dxa"/>
            <w:shd w:val="clear" w:color="auto" w:fill="auto"/>
          </w:tcPr>
          <w:p w14:paraId="750624B1" w14:textId="77777777" w:rsidR="0067055B" w:rsidRPr="00AE59CC" w:rsidRDefault="0067055B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ducational attainment of respondent</w:t>
            </w:r>
          </w:p>
        </w:tc>
        <w:tc>
          <w:tcPr>
            <w:tcW w:w="1984" w:type="dxa"/>
            <w:shd w:val="clear" w:color="auto" w:fill="auto"/>
          </w:tcPr>
          <w:p w14:paraId="07BAA286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DF9AAD9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E1C1B34" w14:textId="77777777" w:rsidR="0067055B" w:rsidRPr="00A365F9" w:rsidRDefault="0067055B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00C0541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E12C543" w14:textId="77777777" w:rsidR="0067055B" w:rsidRDefault="0067055B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264FF0" w14:textId="18E9FE48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 (83.6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D597A8" w14:textId="25B6F624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16.35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E27F055" w14:textId="45C3D94D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3CE61CA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D66CCF8" w14:textId="77777777" w:rsidR="0067055B" w:rsidRPr="00D635D4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D24567" w14:textId="0C090727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50 (94.8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BD3072" w14:textId="05CA85A8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5.2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0F86FD0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1D8E5D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2E7264F" w14:textId="77777777" w:rsidR="0067055B" w:rsidRPr="00D635D4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B5A281" w14:textId="5D7A608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,466 (85.7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2807BA" w14:textId="6DF1449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86 (14.21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9BD54BE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245D03D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8F6CDDC" w14:textId="77777777" w:rsidR="0067055B" w:rsidRPr="00D635D4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445FD1" w14:textId="60838DC6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10 (76.6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1CA82C" w14:textId="1F57212E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6 (23.34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F6C7242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ACA6DD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B52B0B1" w14:textId="77777777" w:rsidR="0067055B" w:rsidRPr="00965833" w:rsidRDefault="0067055B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sistent condom 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514BCC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FD58E41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BF0F7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4E6A5E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2E472AD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use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1018B6" w14:textId="378A2935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66 (87.0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90CAFE" w14:textId="0AD13727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5 (12.93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AC85A0D" w14:textId="5650C39E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779</w:t>
            </w:r>
          </w:p>
        </w:tc>
      </w:tr>
      <w:tr w:rsidR="0067055B" w:rsidRPr="00F7020B" w14:paraId="48F6F7C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F769802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consistently used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B25487" w14:textId="36F2159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6183AE" w14:textId="5BEEF0C4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7056C60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994ED3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58C7FB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sistently used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0C2A9B" w14:textId="54F07A9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 (84.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CB4CB4" w14:textId="6832100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15.5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54A91C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F3F32F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15DAFFA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34BE7E" w14:textId="45C45FC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,953 (84.6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7CDC36" w14:textId="2EE7CA82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22 (15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8E7C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43479656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6922703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ntraceptive use and inten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EF614D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D749E31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E581C2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E476EE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C5F43A0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intend to 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B2178E" w14:textId="0234071E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,466 (85.6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3E98E7" w14:textId="5F01567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48 (14.4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07C8220" w14:textId="40E54BAC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752</w:t>
            </w:r>
          </w:p>
        </w:tc>
      </w:tr>
      <w:tr w:rsidR="0067055B" w:rsidRPr="00F7020B" w14:paraId="72A5D62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576825D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-user – intends to use la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73F996" w14:textId="5BE88ECA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810 (84.0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3AB420" w14:textId="72B09109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08 (15.9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11D1827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459A32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F149A76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traditional meth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767F0E" w14:textId="344C031B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0 (82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F4FBED" w14:textId="14409C82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 (17.8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17183A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86D4F07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DD49CE1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modern meth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9346CC" w14:textId="71E58B4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8 (86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0FB8AD" w14:textId="41FDB9F7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 (14.0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F2CCA5E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A33BF9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47DC4FE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FB0B15" w14:textId="5E5B825E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77.3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E4F10F" w14:textId="386FA0B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22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008A6A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41266E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E4AE1D8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ype of place of residenc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Domicile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C70651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34A2C0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876015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C4564B9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102900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5C036F" w14:textId="636395A2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443 (84.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FC774B" w14:textId="2B1681D2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59 (15.86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E79340B" w14:textId="083F2C01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419</w:t>
            </w:r>
          </w:p>
        </w:tc>
      </w:tr>
      <w:tr w:rsidR="0067055B" w:rsidRPr="00F7020B" w14:paraId="14F26C7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D35D1B1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BA4DE4" w14:textId="32AD2B8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,997 (85.5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4AEE76" w14:textId="11FC49C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1 (14.4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7AAD50C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78DEF9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338322D" w14:textId="77777777" w:rsidR="0067055B" w:rsidRPr="00922B02" w:rsidRDefault="0067055B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ysical viol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E9C87C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CBCF23F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A63360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6AF370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B2D0BE7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2EA8E3" w14:textId="06458110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34 (86.3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11CBA1" w14:textId="332CA8A7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5 (13.67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4BDBE0C" w14:textId="1268EB45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67055B" w:rsidRPr="00F7020B" w14:paraId="3F285B9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ADE688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5CAEE1" w14:textId="11992FE9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 (96.7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ADAB2D" w14:textId="6CE4E1C1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3.25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08CDB74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4DAD10F9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A4DABB0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C02287" w14:textId="6B98BBD4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,164 (84.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F97999" w14:textId="762FA810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53 (15.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BAB348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0DBF8C42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370F3DB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urrent marital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47D268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15F9BF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BEE8DA5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0F7F0C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8747C26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ver in un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CB6BCF" w14:textId="725B5707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,016 (84.3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F3D245" w14:textId="085EB932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44 (15.61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D67477" w14:textId="7E2A9F55" w:rsidR="0067055B" w:rsidRPr="00A365F9" w:rsidRDefault="00A845C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188</w:t>
            </w:r>
          </w:p>
        </w:tc>
      </w:tr>
      <w:tr w:rsidR="0067055B" w:rsidRPr="00F7020B" w14:paraId="35DB722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2DC843E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CA0DB8" w14:textId="7D9D528E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6 (93.0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7D4BD3" w14:textId="228DB639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6.9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BD29A6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9461CAC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EB6372D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iving with partn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6F955B" w14:textId="5C750360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91 (88.6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C1C65C" w14:textId="0368F7BF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1 (11.38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2E38C7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414D74D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1C6D790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idowed/Divorced/No longer living together or separa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488A6E" w14:textId="685E7094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 (96.7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F34CA4" w14:textId="1B3C3FEA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3.25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9D00FA3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465CDA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E948017" w14:textId="77777777" w:rsidR="0067055B" w:rsidRPr="005653A4" w:rsidRDefault="0067055B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02A108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9E8B65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A78943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8F117A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08FCEC6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oman Cathol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FC3781" w14:textId="25CA2FDB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,111 (84.1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EA24D5" w14:textId="23A71A46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24 (15.83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E93D877" w14:textId="0B0ED3F8" w:rsidR="0067055B" w:rsidRPr="00A365F9" w:rsidRDefault="00612DA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67055B" w:rsidRPr="00F7020B" w14:paraId="17B61C40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425C3BA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sta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D290C9" w14:textId="53B3BB4E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3 (84.4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093D2B" w14:textId="761882B4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3 (15.6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17C85C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FD6FD09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0666F6C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lesia ni Crist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CD4BDA" w14:textId="60A235A9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1 (93.5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E3C29C" w14:textId="7653F0CA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 (6.48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6ADC16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5827A9F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5B6161E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lip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7B3A31" w14:textId="58AAFE8D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7 (84.0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74339C" w14:textId="07775FF8" w:rsidR="0067055B" w:rsidRPr="00A365F9" w:rsidRDefault="00A845C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 (15.94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BEC97EE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AE40C29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9A715DC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la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FE4235" w14:textId="68054070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99 (92.7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3EC850" w14:textId="3FAB6512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1 (7.3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59795D5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AC4007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9B34933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 Christia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0C0E3B" w14:textId="534B2C76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4 (81.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8ACC12" w14:textId="79437E63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8 (18.7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AC391D4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9BC4C9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C5292D2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D7681F" w14:textId="0CE9A170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5 (84.8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C21AF7" w14:textId="7FAD5BCF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 (15.2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1916E4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7FD6083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7D2F02E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reading newspaper or magaz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54FECF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1C02CD5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84B4EF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D3C6020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E6C7CC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FB9179" w14:textId="13335E5F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,280 (96.0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884D5" w14:textId="4CE178FC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8 (3.96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9DCA9DB" w14:textId="159D2267" w:rsidR="0067055B" w:rsidRPr="00A365F9" w:rsidRDefault="00612DA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79E9AA6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04096C7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E4FA2E" w14:textId="688DC0A6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669 (8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5E7ECB" w14:textId="32B74159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29 (18.88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B33018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4A9E0946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43C4296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D33B72" w14:textId="1D9D181F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91 (64.7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9C8524" w14:textId="38C63B36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53 (35.22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FAC922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5BC51B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BD697C6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listening to radi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895C7F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AAE5E9C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7064C9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18E0AE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497C2AE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1467F4" w14:textId="28C0E8A5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433 (94.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E4ADD7" w14:textId="03F6FD60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5 (5.26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9EE05C4" w14:textId="791F9EA2" w:rsidR="0067055B" w:rsidRPr="00A365F9" w:rsidRDefault="00612DA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7AE7368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145AA8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AB7F4A" w14:textId="43C0F106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668 (87.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3F24F5" w14:textId="5FCB024B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5 (12.6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F799421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A582000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3247985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56A314" w14:textId="39F3CBEA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339 (75.8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BB2636" w14:textId="44E49FA0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80 (24.1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5B5A77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9339EDC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1D07A23" w14:textId="77777777" w:rsidR="0067055B" w:rsidRPr="00AE59CC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watching televi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EA7E4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FFA993E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D5D59D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B15AC4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C6238BC" w14:textId="77777777" w:rsidR="0067055B" w:rsidRPr="00AE59CC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2763D5" w14:textId="1D52894C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13 (95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2DAC8F" w14:textId="3C6ACDEA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4.9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441BD0C" w14:textId="6F973335" w:rsidR="0067055B" w:rsidRPr="00A365F9" w:rsidRDefault="00612DA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24E7CF5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97FB58E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64C941" w14:textId="4CD8F583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20 (87.6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896CB9" w14:textId="1101A068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7 (12.3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F1CD231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98C14F7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C0A80FD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036D2F" w14:textId="3F5FE9D7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,207 (83.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8086E8" w14:textId="0C0F4055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64 (16.3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DC43C28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78374F6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E0D052C" w14:textId="77777777" w:rsidR="0067055B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using internet last mon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8C40BA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39BEDF2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04369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B45CCF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92AFA87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D9DBDE" w14:textId="03D2C98F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11 (91.9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D4B0CA" w14:textId="2C42DE84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3 (8.05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A8EE063" w14:textId="168013C7" w:rsidR="0067055B" w:rsidRPr="00A365F9" w:rsidRDefault="00612DAA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3AF44A8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FD3FAD1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49DF6B" w14:textId="7E3A273C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07 (86.0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0CEE41" w14:textId="73C98202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8 (13.9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61CFA1E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A9790F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8DCF4B4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A467B8" w14:textId="7FC01DD2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289 (85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2BDEE0" w14:textId="3BD1A39E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9 (14.7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B1219D5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31C8B2C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3A23D0A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most every 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0C572A" w14:textId="2D0BF189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733 (82.4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78B861" w14:textId="5B89D6E9" w:rsidR="0067055B" w:rsidRPr="00A365F9" w:rsidRDefault="00612DAA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50 (17.52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8463E13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67B1735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9141CA8" w14:textId="77777777" w:rsidR="0067055B" w:rsidRPr="00BB27AB" w:rsidRDefault="0067055B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B27A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usband/Partner’s educational attainm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9C34AC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9D6395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020E57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AD5B07C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B3633BC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6B60DB" w14:textId="0DBD2610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89.9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6F75D1" w14:textId="49591EE8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 (10.1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A07BEFA" w14:textId="380F14BD" w:rsidR="0067055B" w:rsidRPr="00A365F9" w:rsidRDefault="006F1F2E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55</w:t>
            </w:r>
          </w:p>
        </w:tc>
      </w:tr>
      <w:tr w:rsidR="0067055B" w:rsidRPr="00F7020B" w14:paraId="709C48A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2E045CA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E20776" w14:textId="722EE7F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8 (96.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4512BC" w14:textId="357647DA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3.8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6EC7A1C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8AA453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69CB9CA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905160" w14:textId="3E9CF1E6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2 (85.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8EA54A" w14:textId="0A93107B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 (14.3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7680AC9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4F348EB6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72E5C39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94B93E" w14:textId="07D2AF41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1 (90.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9364C1" w14:textId="037D207A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 (9.68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D8D02CD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F0B1D03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E53B5E2" w14:textId="77777777" w:rsidR="0067055B" w:rsidRPr="006718E4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7569CE" w14:textId="4247BAB6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,043 (84.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68E159" w14:textId="501F1524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46 (15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99E12F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6354F7E1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8650894" w14:textId="77777777" w:rsidR="0067055B" w:rsidRPr="006718E4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Wife justified asking husband to use condom if he has ST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0705CA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375B8B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3B8C36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7AF9AD4E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DB66BF9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59053F" w14:textId="698A119E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510 (89.2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2B4143" w14:textId="2DAC34B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6 (10.71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A739F73" w14:textId="5C91DCCB" w:rsidR="0067055B" w:rsidRPr="00A365F9" w:rsidRDefault="006F1F2E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7055B" w:rsidRPr="00F7020B" w14:paraId="55E9B817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77A83FE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268E74" w14:textId="0DCD321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,930 (82.8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33B02F" w14:textId="714F7BF3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34 (17.1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5FAF62F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A11D66B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2481FDA" w14:textId="77777777" w:rsidR="0067055B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ondent can ask partner to use a condo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FAAB57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28BE479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C8EBD2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45F005BD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95BAC3F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EBE3E0" w14:textId="33DDA37C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4 (85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91CCEF" w14:textId="22B3D119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 (15.0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46FCE62" w14:textId="3C9A503A" w:rsidR="0067055B" w:rsidRPr="00A365F9" w:rsidRDefault="006F1F2E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227</w:t>
            </w:r>
          </w:p>
        </w:tc>
      </w:tr>
      <w:tr w:rsidR="0067055B" w:rsidRPr="00F7020B" w14:paraId="067EE6FF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418ECA4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3B2645" w14:textId="73A6B43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63 (91.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3804F9" w14:textId="5019195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3 (8.0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B23B17B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546ADC8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D707D35" w14:textId="77777777" w:rsidR="0067055B" w:rsidRPr="00B10D4F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10D4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803969" w14:textId="385143A3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,043 (84.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276536" w14:textId="1D265A8F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46 (15.5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28A07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59EE779A" w14:textId="77777777" w:rsidTr="0067055B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385C0EE" w14:textId="77777777" w:rsidR="0067055B" w:rsidRDefault="0067055B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ecision maker for using contracep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4713D3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AD04351" w14:textId="77777777" w:rsidR="0067055B" w:rsidRPr="00A365F9" w:rsidRDefault="0067055B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B36713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1AE3AE1D" w14:textId="77777777" w:rsidTr="00B71218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C6F403D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respon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003036" w14:textId="2D0BC47B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 (89.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466F77" w14:textId="086513C7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10.36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1E2F1EFF" w14:textId="150E0DA7" w:rsidR="0067055B" w:rsidRPr="00B71218" w:rsidRDefault="00BC7A34" w:rsidP="00BC7A34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C7A34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821</w:t>
            </w:r>
          </w:p>
        </w:tc>
      </w:tr>
      <w:tr w:rsidR="0067055B" w:rsidRPr="00F7020B" w14:paraId="34DA3B11" w14:textId="77777777" w:rsidTr="00B71218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B9B4A08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husband/ partn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73D0EC" w14:textId="17E9B8CA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 (82.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22DA88" w14:textId="4EE6C9FB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17.39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6926635A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359E61AE" w14:textId="77777777" w:rsidTr="00B71218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318D6ED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oint deci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FA18D3" w14:textId="2964A364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0 (83.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974D3A" w14:textId="110BA41F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 (16.12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127A81E4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67055B" w:rsidRPr="00F7020B" w14:paraId="23C5437F" w14:textId="77777777" w:rsidTr="00B71218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8161376" w14:textId="77777777" w:rsidR="0067055B" w:rsidRDefault="0067055B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F55D5A" w14:textId="03FE030E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,297 (84.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0B041C" w14:textId="2A780F5F" w:rsidR="0067055B" w:rsidRPr="00A365F9" w:rsidRDefault="006F1F2E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61 (15.1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A98BC7" w14:textId="77777777" w:rsidR="0067055B" w:rsidRPr="00A365F9" w:rsidRDefault="0067055B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bookmarkEnd w:id="0"/>
    </w:tbl>
    <w:p w14:paraId="5F731BD0" w14:textId="151D5C3D" w:rsidR="0067055B" w:rsidRDefault="0067055B">
      <w:pPr>
        <w:rPr>
          <w:lang w:val="en-PH"/>
        </w:rPr>
      </w:pP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992"/>
        <w:gridCol w:w="1559"/>
        <w:gridCol w:w="1421"/>
      </w:tblGrid>
      <w:tr w:rsidR="002B372C" w:rsidRPr="00262CF6" w14:paraId="68020C0A" w14:textId="77777777" w:rsidTr="002B372C">
        <w:trPr>
          <w:trHeight w:val="430"/>
        </w:trPr>
        <w:tc>
          <w:tcPr>
            <w:tcW w:w="3114" w:type="dxa"/>
            <w:vAlign w:val="center"/>
          </w:tcPr>
          <w:p w14:paraId="08F2441B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1" w:name="_Hlk79216853"/>
          </w:p>
        </w:tc>
        <w:tc>
          <w:tcPr>
            <w:tcW w:w="1134" w:type="dxa"/>
            <w:shd w:val="clear" w:color="auto" w:fill="auto"/>
            <w:vAlign w:val="center"/>
          </w:tcPr>
          <w:p w14:paraId="512B7D66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697BC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7CD6E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0CF67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Distribu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A15F1C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p-val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ue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nksum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</w:tr>
      <w:tr w:rsidR="002B372C" w:rsidRPr="00262CF6" w14:paraId="5BB194D2" w14:textId="77777777" w:rsidTr="002B372C">
        <w:trPr>
          <w:trHeight w:val="239"/>
        </w:trPr>
        <w:tc>
          <w:tcPr>
            <w:tcW w:w="3114" w:type="dxa"/>
            <w:vAlign w:val="center"/>
          </w:tcPr>
          <w:p w14:paraId="3194CB81" w14:textId="77777777" w:rsidR="002B372C" w:rsidRPr="00262CF6" w:rsidRDefault="002B372C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respondent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,1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FCE9C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 – 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5F9BB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A6A95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77C1E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Eve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016843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372C" w:rsidRPr="00262CF6" w14:paraId="0B6AD84D" w14:textId="77777777" w:rsidTr="002B372C">
        <w:trPr>
          <w:trHeight w:val="285"/>
        </w:trPr>
        <w:tc>
          <w:tcPr>
            <w:tcW w:w="3114" w:type="dxa"/>
            <w:vAlign w:val="center"/>
          </w:tcPr>
          <w:p w14:paraId="46A72257" w14:textId="77777777" w:rsidR="002B372C" w:rsidRPr="00262CF6" w:rsidRDefault="002B372C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HIV knowledge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4,4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D4C95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0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FB5F7" w14:textId="12F2474C" w:rsidR="002B372C" w:rsidRPr="00262CF6" w:rsidRDefault="008B506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4834C" w14:textId="3F12C9D4" w:rsidR="002B372C" w:rsidRPr="00262CF6" w:rsidRDefault="008B506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ADC7C9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Lef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D6474D" w14:textId="726EDB31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B372C" w:rsidRPr="00262CF6" w14:paraId="577CE67D" w14:textId="77777777" w:rsidTr="002B372C">
        <w:trPr>
          <w:trHeight w:val="239"/>
        </w:trPr>
        <w:tc>
          <w:tcPr>
            <w:tcW w:w="3114" w:type="dxa"/>
            <w:vAlign w:val="center"/>
          </w:tcPr>
          <w:p w14:paraId="1CF8CC27" w14:textId="77777777" w:rsidR="002B372C" w:rsidRPr="00262CF6" w:rsidRDefault="002B372C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partner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CC744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54009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68C4A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A09F63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shd w:val="clear" w:color="auto" w:fill="auto"/>
            <w:vAlign w:val="center"/>
          </w:tcPr>
          <w:p w14:paraId="0D0F9520" w14:textId="02ACD26B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2B372C" w:rsidRPr="00262CF6" w14:paraId="6D1C52AC" w14:textId="77777777" w:rsidTr="002B372C">
        <w:trPr>
          <w:trHeight w:val="447"/>
        </w:trPr>
        <w:tc>
          <w:tcPr>
            <w:tcW w:w="3114" w:type="dxa"/>
            <w:vAlign w:val="center"/>
          </w:tcPr>
          <w:p w14:paraId="6DA33A06" w14:textId="77777777" w:rsidR="002B372C" w:rsidRPr="00262CF6" w:rsidRDefault="002B372C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otal lifetime number of sex partners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622)</w:t>
            </w:r>
          </w:p>
        </w:tc>
        <w:tc>
          <w:tcPr>
            <w:tcW w:w="1134" w:type="dxa"/>
            <w:vAlign w:val="center"/>
          </w:tcPr>
          <w:p w14:paraId="29F5F89C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5C4F3909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664BE93B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093F69E8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vAlign w:val="center"/>
          </w:tcPr>
          <w:p w14:paraId="60CEAB37" w14:textId="7216CEAC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2B372C" w:rsidRPr="00262CF6" w14:paraId="0DCCF23F" w14:textId="77777777" w:rsidTr="002B372C">
        <w:trPr>
          <w:trHeight w:val="447"/>
        </w:trPr>
        <w:tc>
          <w:tcPr>
            <w:tcW w:w="3114" w:type="dxa"/>
            <w:vAlign w:val="center"/>
          </w:tcPr>
          <w:p w14:paraId="729C7509" w14:textId="77777777" w:rsidR="002B372C" w:rsidRPr="00262CF6" w:rsidRDefault="002B372C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umber of household members (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=5,120)</w:t>
            </w:r>
          </w:p>
        </w:tc>
        <w:tc>
          <w:tcPr>
            <w:tcW w:w="1134" w:type="dxa"/>
            <w:vAlign w:val="center"/>
          </w:tcPr>
          <w:p w14:paraId="7742D17A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596B3539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992" w:type="dxa"/>
            <w:vAlign w:val="center"/>
          </w:tcPr>
          <w:p w14:paraId="00E5A7F3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568B966" w14:textId="77777777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vAlign w:val="center"/>
          </w:tcPr>
          <w:p w14:paraId="1D9D204D" w14:textId="2784AE5D" w:rsidR="002B372C" w:rsidRPr="00262CF6" w:rsidRDefault="002B372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840</w:t>
            </w:r>
          </w:p>
        </w:tc>
      </w:tr>
      <w:bookmarkEnd w:id="1"/>
    </w:tbl>
    <w:p w14:paraId="22684CB4" w14:textId="77777777" w:rsidR="00AD7A6A" w:rsidRPr="0067055B" w:rsidRDefault="00AD7A6A">
      <w:pPr>
        <w:rPr>
          <w:lang w:val="en-PH"/>
        </w:rPr>
      </w:pPr>
    </w:p>
    <w:sectPr w:rsidR="00AD7A6A" w:rsidRPr="006705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55B"/>
    <w:rsid w:val="00004B4B"/>
    <w:rsid w:val="002B372C"/>
    <w:rsid w:val="003F7372"/>
    <w:rsid w:val="004C67E7"/>
    <w:rsid w:val="00612DAA"/>
    <w:rsid w:val="0067055B"/>
    <w:rsid w:val="006F1F2E"/>
    <w:rsid w:val="008B506C"/>
    <w:rsid w:val="008E1A0E"/>
    <w:rsid w:val="00A845C9"/>
    <w:rsid w:val="00AD7A6A"/>
    <w:rsid w:val="00B71218"/>
    <w:rsid w:val="00BC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A667"/>
  <w15:chartTrackingRefBased/>
  <w15:docId w15:val="{1B9864AB-70FF-469D-A1CA-884F864C9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55B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7:00Z</dcterms:created>
  <dcterms:modified xsi:type="dcterms:W3CDTF">2022-10-15T04:17:00Z</dcterms:modified>
</cp:coreProperties>
</file>